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3420C" w14:textId="77777777" w:rsidR="007F478A" w:rsidRDefault="007F478A" w:rsidP="007F478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1: Percentage patients achieving EASI 50/75/90</w:t>
      </w:r>
    </w:p>
    <w:p w14:paraId="05B9B69B" w14:textId="77777777" w:rsidR="007F478A" w:rsidRDefault="007F478A" w:rsidP="007F478A">
      <w:pPr>
        <w:tabs>
          <w:tab w:val="left" w:pos="1540"/>
        </w:tabs>
        <w:spacing w:line="480" w:lineRule="auto"/>
      </w:pPr>
      <w:r w:rsidRPr="00906FEF">
        <w:rPr>
          <w:noProof/>
        </w:rPr>
        <w:drawing>
          <wp:inline distT="0" distB="0" distL="0" distR="0" wp14:anchorId="3123A93A" wp14:editId="401FE139">
            <wp:extent cx="4343400" cy="2752725"/>
            <wp:effectExtent l="0" t="0" r="0" b="0"/>
            <wp:docPr id="4" name="Picture 4" descr="X:\DERM\Onderzoekers\055354\FLARE\Manuscript\Easipercenta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X:\DERM\Onderzoekers\055354\FLARE\Manuscript\Easipercentag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F0F88" w14:textId="77777777" w:rsidR="007F478A" w:rsidRDefault="007F478A" w:rsidP="007F478A">
      <w:pPr>
        <w:tabs>
          <w:tab w:val="left" w:pos="960"/>
        </w:tabs>
        <w:spacing w:line="480" w:lineRule="auto"/>
      </w:pPr>
      <w:r>
        <w:t xml:space="preserve">Figure S1. EASI outcomes after 2 and 4 weeks of cyclosporine treatment. Proportion of patients achieving EASI-50, EASI-75 and EASI-90 ****p&lt;0.0001. EASI, Eczema Area Severity Index. </w:t>
      </w:r>
    </w:p>
    <w:p w14:paraId="4D0987F0" w14:textId="77777777" w:rsidR="007F478A" w:rsidRDefault="007F478A"/>
    <w:sectPr w:rsidR="007F4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78A"/>
    <w:rsid w:val="005C6C1C"/>
    <w:rsid w:val="007F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F04F3"/>
  <w15:chartTrackingRefBased/>
  <w15:docId w15:val="{9E1C9CBE-BAB2-4205-AB88-58E3D1327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78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7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7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7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7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7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78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78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78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78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7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7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7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7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7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7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7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7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7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7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47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78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47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78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47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78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47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7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7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7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665430FE677F4B84C930607EE8A9FB" ma:contentTypeVersion="12" ma:contentTypeDescription="Een nieuw document maken." ma:contentTypeScope="" ma:versionID="b84deebd92ffc1aafa0610a8894e3eab">
  <xsd:schema xmlns:xsd="http://www.w3.org/2001/XMLSchema" xmlns:xs="http://www.w3.org/2001/XMLSchema" xmlns:p="http://schemas.microsoft.com/office/2006/metadata/properties" xmlns:ns3="93ce3b11-6bd9-4bea-8dcd-5c8a7e912445" targetNamespace="http://schemas.microsoft.com/office/2006/metadata/properties" ma:root="true" ma:fieldsID="1f245a57b37ee1fb87590209375e150e" ns3:_="">
    <xsd:import namespace="93ce3b11-6bd9-4bea-8dcd-5c8a7e9124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e3b11-6bd9-4bea-8dcd-5c8a7e9124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ce3b11-6bd9-4bea-8dcd-5c8a7e912445" xsi:nil="true"/>
  </documentManagement>
</p:properties>
</file>

<file path=customXml/itemProps1.xml><?xml version="1.0" encoding="utf-8"?>
<ds:datastoreItem xmlns:ds="http://schemas.openxmlformats.org/officeDocument/2006/customXml" ds:itemID="{1E221E35-A243-4EE2-B9A6-711E22D37D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ce3b11-6bd9-4bea-8dcd-5c8a7e9124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A8B6C8-D20F-4EC2-9308-21E71C98B3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57EF32-0F60-4FA8-9068-F4440D657421}">
  <ds:schemaRefs>
    <ds:schemaRef ds:uri="http://schemas.microsoft.com/office/2006/metadata/properties"/>
    <ds:schemaRef ds:uri="93ce3b11-6bd9-4bea-8dcd-5c8a7e912445"/>
    <ds:schemaRef ds:uri="http://purl.org/dc/terms/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>Erasmus MC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Olydam</dc:creator>
  <cp:keywords/>
  <dc:description/>
  <cp:lastModifiedBy>Jill Olydam</cp:lastModifiedBy>
  <cp:revision>1</cp:revision>
  <dcterms:created xsi:type="dcterms:W3CDTF">2026-03-26T09:00:00Z</dcterms:created>
  <dcterms:modified xsi:type="dcterms:W3CDTF">2026-03-2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665430FE677F4B84C930607EE8A9FB</vt:lpwstr>
  </property>
</Properties>
</file>